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6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5"/>
        <w:gridCol w:w="2880"/>
        <w:gridCol w:w="1530"/>
        <w:gridCol w:w="1236"/>
      </w:tblGrid>
      <w:tr w:rsidR="00D32C15" w14:paraId="6618EF83" w14:textId="77777777" w:rsidTr="00C00EF5">
        <w:trPr>
          <w:trHeight w:val="705"/>
        </w:trPr>
        <w:tc>
          <w:tcPr>
            <w:tcW w:w="92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23EF8" w14:textId="77777777" w:rsidR="00D32C15" w:rsidRPr="00D32C15" w:rsidRDefault="00D32C15" w:rsidP="00C00EF5">
            <w:pPr>
              <w:rPr>
                <w:b/>
                <w:sz w:val="26"/>
                <w:szCs w:val="26"/>
              </w:rPr>
            </w:pPr>
            <w:r>
              <w:rPr>
                <w:b/>
                <w:bCs/>
                <w:color w:val="000000"/>
              </w:rPr>
              <w:t>TABL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S1</w:t>
            </w:r>
          </w:p>
          <w:p w14:paraId="230671F5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</w:p>
          <w:p w14:paraId="494E90E1" w14:textId="77777777" w:rsidR="00D32C15" w:rsidRPr="008A1486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07485">
              <w:rPr>
                <w:b/>
              </w:rPr>
              <w:t>Percentage of drug usage that was effective against CA- and HA-MRSA</w:t>
            </w:r>
          </w:p>
        </w:tc>
      </w:tr>
      <w:tr w:rsidR="00D32C15" w14:paraId="28F2179F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96462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rug Clas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7CDDBE" w14:textId="77777777" w:rsidR="00D32C15" w:rsidRDefault="00D32C15" w:rsidP="00C00EF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Num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Prescriptions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38936" w14:textId="77777777" w:rsidR="00D32C15" w:rsidRDefault="00D32C15" w:rsidP="00C00EF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-MRSA (S/R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37F29" w14:textId="77777777" w:rsidR="00D32C15" w:rsidRDefault="00D32C15" w:rsidP="00C00EF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A-MRSA (S/R)</w:t>
            </w:r>
          </w:p>
        </w:tc>
      </w:tr>
      <w:tr w:rsidR="00D32C15" w14:paraId="1228D78E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0EC6D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minoglycosid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AFE3E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955,844 (1.5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878E6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2EA72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38996546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228A5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arbapenem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E1569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9,621 (0.1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84453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1DC32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D32C15" w14:paraId="3F6B3B7D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EF2B0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Cephalosporin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135FB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824,527 (16.0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0DBB0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8D25F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2C15" w14:paraId="2129AA5C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5EE00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irst gene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82356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139,069 (6.8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04999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444A2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00E42EE2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9450A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econd gene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A84A0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311,534 (2.7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EA87E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2D6B7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76F6C06A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E74614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hird gene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84D06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042,200 (6.2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FC9BB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AC9A6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44AD41E9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409DE9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ourth gene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F6FA25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5,988 (0.1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712B7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5D5F0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5EE1D1A6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66CCC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8B030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,736 (0.0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9C18B9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D51A4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19D72A03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4BBAD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incomyci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derivativ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0A4AE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854,235 (2.5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A6FF8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63EE1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724A9B5F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37AB2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crolide Derivativ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6F50D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044,595 (16.1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3CD43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65F80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2C15" w14:paraId="3C568658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377E9A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Ketolid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0B3C8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,756 (0.0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DF7B0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41AD7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6F9E310C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CA872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crolid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70C63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947,839 (16.1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2E5D1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675114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7AC58F7E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C8FD3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scellaneo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64BE0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112,618 (7.3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98906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A6AF1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2C15" w14:paraId="6FAFDEEC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1EBD01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Glycopeptid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4575F4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93,339 (0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ADA05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ADD7E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</w:tr>
      <w:tr w:rsidR="00D32C15" w14:paraId="48C8609D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7EDC2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Nitrofuran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90637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037,964 (2.6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0448C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27D29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</w:tr>
      <w:tr w:rsidR="00D32C15" w14:paraId="4AE739F0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F5541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67FE0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781,315 (4.0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45F02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DB721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*</w:t>
            </w:r>
          </w:p>
        </w:tc>
      </w:tr>
      <w:tr w:rsidR="00D32C15" w14:paraId="60DF435C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69AEF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enicillin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28822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,611,507 (24.2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D5ADE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3BA50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2C15" w14:paraId="611AC6BB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81861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Aminopenicillin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C3A06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,307,670 (14.7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ACA87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8686B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5B836681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6E96B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Antipseudomonal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enicillin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5A6E1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,315 (0.0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FECFE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38B4B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3BB219C8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04DC9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eta-lactamase inhibito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4F994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516,179 (7.5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76945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E7959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67C4F508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3EE50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Natural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enicillin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A590A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141,337 (1.6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6B6A3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97B88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00A78F3B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F93204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enicillinase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resistant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penicillin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006B77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0,222 (0.2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78DEC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C5A79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00DE9898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E888D" w14:textId="77777777" w:rsidR="00D32C15" w:rsidRDefault="00D32C15" w:rsidP="00C00EF5">
            <w:pPr>
              <w:ind w:firstLine="36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952F5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,784 (0.0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3035C1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8B0228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09FC9F5B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0AD72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niolon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AF164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,438,507 (19.4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B5BD2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E86F7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31FA39D7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A0FA5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lfonamid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6FF83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117,926 (7.3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7524E0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146883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7B33B5D0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9B52F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Tetracyclin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8C23D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064,586 (5.2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062CB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AEE45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</w:tr>
      <w:tr w:rsidR="00D32C15" w14:paraId="7F3A2C5E" w14:textId="77777777" w:rsidTr="00C00EF5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2EA39" w14:textId="77777777" w:rsidR="00D32C15" w:rsidRDefault="00D32C15" w:rsidP="00C00EF5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703158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,213,9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21F65B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%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4BE6D" w14:textId="77777777" w:rsidR="00D32C15" w:rsidRDefault="00D32C15" w:rsidP="00C00EF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</w:t>
            </w:r>
          </w:p>
        </w:tc>
      </w:tr>
      <w:tr w:rsidR="00D32C15" w14:paraId="2344251E" w14:textId="77777777" w:rsidTr="00C00EF5">
        <w:trPr>
          <w:trHeight w:val="300"/>
        </w:trPr>
        <w:tc>
          <w:tcPr>
            <w:tcW w:w="92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C50B01" w14:textId="77777777" w:rsidR="00D32C15" w:rsidRDefault="00D32C15" w:rsidP="00C00EF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 Includes antibiotics that have no activity against MRSA so does not impact resistance; ** Includes a mixture of antibiotics that are effective and not effective against CA-MRSA</w:t>
            </w:r>
          </w:p>
        </w:tc>
      </w:tr>
    </w:tbl>
    <w:p w14:paraId="128095C2" w14:textId="77777777" w:rsidR="00406581" w:rsidRDefault="00406581" w:rsidP="00A21EE9">
      <w:bookmarkStart w:id="0" w:name="_GoBack"/>
      <w:bookmarkEnd w:id="0"/>
    </w:p>
    <w:sectPr w:rsidR="00406581" w:rsidSect="00D547C0">
      <w:pgSz w:w="12242" w:h="15842"/>
      <w:pgMar w:top="1440" w:right="1440" w:bottom="1440" w:left="1440" w:header="709" w:footer="709" w:gutter="0"/>
      <w:lnNumType w:countBy="1" w:restart="continuous"/>
      <w:cols w:space="708"/>
      <w:docGrid w:linePitch="326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CDBD95" w14:textId="77777777" w:rsidR="00FE39BE" w:rsidRDefault="00FE39BE" w:rsidP="00C629CC">
      <w:r>
        <w:separator/>
      </w:r>
    </w:p>
  </w:endnote>
  <w:endnote w:type="continuationSeparator" w:id="0">
    <w:p w14:paraId="41753F66" w14:textId="77777777" w:rsidR="00FE39BE" w:rsidRDefault="00FE39BE" w:rsidP="00C62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9A1A83" w14:textId="77777777" w:rsidR="00FE39BE" w:rsidRDefault="00FE39BE" w:rsidP="00C629CC">
      <w:r>
        <w:separator/>
      </w:r>
    </w:p>
  </w:footnote>
  <w:footnote w:type="continuationSeparator" w:id="0">
    <w:p w14:paraId="052DBABE" w14:textId="77777777" w:rsidR="00FE39BE" w:rsidRDefault="00FE39BE" w:rsidP="00C62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30047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FDCE7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35EB9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C194CF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F6E45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F0F45B3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C862CF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0C6BBB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EB6A0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1DC54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1D361F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00000003">
      <w:start w:val="1"/>
      <w:numFmt w:val="bullet"/>
      <w:lvlText w:val="–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53C27C0F"/>
    <w:multiLevelType w:val="hybridMultilevel"/>
    <w:tmpl w:val="70D65B28"/>
    <w:lvl w:ilvl="0" w:tplc="464679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4233F7F"/>
    <w:multiLevelType w:val="hybridMultilevel"/>
    <w:tmpl w:val="82DEEB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E083E6A"/>
    <w:multiLevelType w:val="hybridMultilevel"/>
    <w:tmpl w:val="6E947F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3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RSACoexistenceLibrary.enl&lt;/item&gt;&lt;/Libraries&gt;&lt;/ENLibraries&gt;"/>
  </w:docVars>
  <w:rsids>
    <w:rsidRoot w:val="00A6542F"/>
    <w:rsid w:val="00046C2A"/>
    <w:rsid w:val="00060100"/>
    <w:rsid w:val="000D3B24"/>
    <w:rsid w:val="00105B27"/>
    <w:rsid w:val="001457BE"/>
    <w:rsid w:val="00207485"/>
    <w:rsid w:val="002A545A"/>
    <w:rsid w:val="002D6E30"/>
    <w:rsid w:val="002D7EC9"/>
    <w:rsid w:val="002F0E39"/>
    <w:rsid w:val="00327636"/>
    <w:rsid w:val="003D0EAE"/>
    <w:rsid w:val="003D70F1"/>
    <w:rsid w:val="00406581"/>
    <w:rsid w:val="0045740B"/>
    <w:rsid w:val="004A2CA4"/>
    <w:rsid w:val="004B1F40"/>
    <w:rsid w:val="004B2ED4"/>
    <w:rsid w:val="00506682"/>
    <w:rsid w:val="005C1251"/>
    <w:rsid w:val="005E09AB"/>
    <w:rsid w:val="005F048C"/>
    <w:rsid w:val="00636A0E"/>
    <w:rsid w:val="00644745"/>
    <w:rsid w:val="006C64A4"/>
    <w:rsid w:val="006D0950"/>
    <w:rsid w:val="006D18A9"/>
    <w:rsid w:val="006D509B"/>
    <w:rsid w:val="0070274D"/>
    <w:rsid w:val="00791D45"/>
    <w:rsid w:val="00882BDA"/>
    <w:rsid w:val="008A1486"/>
    <w:rsid w:val="008A5295"/>
    <w:rsid w:val="008B5B2D"/>
    <w:rsid w:val="008F5D2C"/>
    <w:rsid w:val="00963258"/>
    <w:rsid w:val="009660E7"/>
    <w:rsid w:val="009724C5"/>
    <w:rsid w:val="009C001F"/>
    <w:rsid w:val="009E52E2"/>
    <w:rsid w:val="00A21EE9"/>
    <w:rsid w:val="00A271DD"/>
    <w:rsid w:val="00A6542F"/>
    <w:rsid w:val="00BD0FD6"/>
    <w:rsid w:val="00BD4E48"/>
    <w:rsid w:val="00BE0C91"/>
    <w:rsid w:val="00C43CC2"/>
    <w:rsid w:val="00C629CC"/>
    <w:rsid w:val="00C768FC"/>
    <w:rsid w:val="00CC2988"/>
    <w:rsid w:val="00D25946"/>
    <w:rsid w:val="00D32C15"/>
    <w:rsid w:val="00D42069"/>
    <w:rsid w:val="00D47D74"/>
    <w:rsid w:val="00D547C0"/>
    <w:rsid w:val="00D57BB7"/>
    <w:rsid w:val="00E015A3"/>
    <w:rsid w:val="00E17FBF"/>
    <w:rsid w:val="00E23CD9"/>
    <w:rsid w:val="00E42204"/>
    <w:rsid w:val="00E77C0A"/>
    <w:rsid w:val="00EA5144"/>
    <w:rsid w:val="00EB5479"/>
    <w:rsid w:val="00ED7445"/>
    <w:rsid w:val="00EF0039"/>
    <w:rsid w:val="00FE39BE"/>
    <w:rsid w:val="00FE4CB5"/>
    <w:rsid w:val="00FF1E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C4C6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A7C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7CD5"/>
  </w:style>
  <w:style w:type="paragraph" w:styleId="Footer">
    <w:name w:val="footer"/>
    <w:basedOn w:val="Normal"/>
    <w:link w:val="FooterChar"/>
    <w:uiPriority w:val="99"/>
    <w:semiHidden/>
    <w:unhideWhenUsed/>
    <w:rsid w:val="002A7C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7CD5"/>
  </w:style>
  <w:style w:type="character" w:styleId="LineNumber">
    <w:name w:val="line number"/>
    <w:basedOn w:val="DefaultParagraphFont"/>
    <w:rsid w:val="00FB0F46"/>
  </w:style>
  <w:style w:type="paragraph" w:styleId="BalloonText">
    <w:name w:val="Balloon Text"/>
    <w:basedOn w:val="Normal"/>
    <w:link w:val="BalloonTextChar"/>
    <w:rsid w:val="00726F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6F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726FF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6F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6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26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6FF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F7660"/>
    <w:rPr>
      <w:color w:val="0000FF" w:themeColor="hyperlink"/>
      <w:u w:val="single"/>
    </w:rPr>
  </w:style>
  <w:style w:type="paragraph" w:styleId="ListParagraph">
    <w:name w:val="List Paragraph"/>
    <w:basedOn w:val="Normal"/>
    <w:rsid w:val="009E3D15"/>
    <w:pPr>
      <w:ind w:left="720"/>
      <w:contextualSpacing/>
    </w:pPr>
  </w:style>
  <w:style w:type="paragraph" w:styleId="Revision">
    <w:name w:val="Revision"/>
    <w:hidden/>
    <w:rsid w:val="00805CB8"/>
  </w:style>
  <w:style w:type="character" w:styleId="PlaceholderText">
    <w:name w:val="Placeholder Text"/>
    <w:basedOn w:val="DefaultParagraphFont"/>
    <w:rsid w:val="006D0950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A7C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7CD5"/>
  </w:style>
  <w:style w:type="paragraph" w:styleId="Footer">
    <w:name w:val="footer"/>
    <w:basedOn w:val="Normal"/>
    <w:link w:val="FooterChar"/>
    <w:uiPriority w:val="99"/>
    <w:semiHidden/>
    <w:unhideWhenUsed/>
    <w:rsid w:val="002A7C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7CD5"/>
  </w:style>
  <w:style w:type="character" w:styleId="LineNumber">
    <w:name w:val="line number"/>
    <w:basedOn w:val="DefaultParagraphFont"/>
    <w:rsid w:val="00FB0F46"/>
  </w:style>
  <w:style w:type="paragraph" w:styleId="BalloonText">
    <w:name w:val="Balloon Text"/>
    <w:basedOn w:val="Normal"/>
    <w:link w:val="BalloonTextChar"/>
    <w:rsid w:val="00726F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6F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726FF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6F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6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26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6FF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F7660"/>
    <w:rPr>
      <w:color w:val="0000FF" w:themeColor="hyperlink"/>
      <w:u w:val="single"/>
    </w:rPr>
  </w:style>
  <w:style w:type="paragraph" w:styleId="ListParagraph">
    <w:name w:val="List Paragraph"/>
    <w:basedOn w:val="Normal"/>
    <w:rsid w:val="009E3D15"/>
    <w:pPr>
      <w:ind w:left="720"/>
      <w:contextualSpacing/>
    </w:pPr>
  </w:style>
  <w:style w:type="paragraph" w:styleId="Revision">
    <w:name w:val="Revision"/>
    <w:hidden/>
    <w:rsid w:val="00805CB8"/>
  </w:style>
  <w:style w:type="character" w:styleId="PlaceholderText">
    <w:name w:val="Placeholder Text"/>
    <w:basedOn w:val="DefaultParagraphFont"/>
    <w:rsid w:val="006D095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0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97147">
          <w:marLeft w:val="0"/>
          <w:marRight w:val="0"/>
          <w:marTop w:val="10"/>
          <w:marBottom w:val="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Z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Kouyos</dc:creator>
  <cp:lastModifiedBy>Roger Kouyos</cp:lastModifiedBy>
  <cp:revision>3</cp:revision>
  <cp:lastPrinted>2012-02-01T23:49:00Z</cp:lastPrinted>
  <dcterms:created xsi:type="dcterms:W3CDTF">2013-01-08T15:34:00Z</dcterms:created>
  <dcterms:modified xsi:type="dcterms:W3CDTF">2013-01-0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